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21C1" w:rsidRPr="00795D9E" w:rsidRDefault="0081232A" w:rsidP="00795D9E">
      <w:pPr>
        <w:rPr>
          <w:rFonts w:ascii="Times New Roman" w:hAnsi="Times New Roman" w:cs="Times New Roman"/>
          <w:i/>
          <w:iCs/>
          <w:kern w:val="0"/>
          <w:lang w:val="en-US"/>
        </w:rPr>
      </w:pPr>
      <w:r>
        <w:rPr>
          <w:rFonts w:ascii="Times New Roman" w:hAnsi="Times New Roman" w:cs="Times New Roman"/>
          <w:b/>
          <w:bCs/>
          <w:color w:val="0070C0"/>
          <w:kern w:val="0"/>
          <w:lang w:val="en-US"/>
        </w:rPr>
        <w:t>S1 Table</w:t>
      </w:r>
      <w:bookmarkStart w:id="0" w:name="_GoBack"/>
      <w:bookmarkEnd w:id="0"/>
      <w:r w:rsidR="00F221C1" w:rsidRPr="00795D9E">
        <w:rPr>
          <w:rFonts w:ascii="Times New Roman" w:hAnsi="Times New Roman" w:cs="Times New Roman"/>
          <w:b/>
          <w:bCs/>
          <w:color w:val="0070C0"/>
          <w:kern w:val="0"/>
          <w:lang w:val="en-US"/>
        </w:rPr>
        <w:t xml:space="preserve">. </w:t>
      </w:r>
      <w:r w:rsidR="00973B46" w:rsidRPr="00795D9E">
        <w:rPr>
          <w:rFonts w:ascii="Times New Roman" w:hAnsi="Times New Roman" w:cs="Times New Roman"/>
          <w:i/>
          <w:iCs/>
          <w:kern w:val="0"/>
          <w:lang w:val="en-US"/>
        </w:rPr>
        <w:t>Overview of s</w:t>
      </w:r>
      <w:r w:rsidR="00F221C1" w:rsidRPr="00795D9E">
        <w:rPr>
          <w:rFonts w:ascii="Times New Roman" w:hAnsi="Times New Roman" w:cs="Times New Roman"/>
          <w:i/>
          <w:iCs/>
          <w:kern w:val="0"/>
          <w:lang w:val="en-US"/>
        </w:rPr>
        <w:t>tudy s</w:t>
      </w:r>
      <w:r w:rsidR="00973B46" w:rsidRPr="00795D9E">
        <w:rPr>
          <w:rFonts w:ascii="Times New Roman" w:hAnsi="Times New Roman" w:cs="Times New Roman"/>
          <w:i/>
          <w:iCs/>
          <w:kern w:val="0"/>
          <w:lang w:val="en-US"/>
        </w:rPr>
        <w:t>ites.</w:t>
      </w: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5103"/>
      </w:tblGrid>
      <w:tr w:rsidR="00795D9E" w:rsidRPr="00795D9E" w:rsidTr="00672148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795D9E" w:rsidRPr="00795D9E" w:rsidRDefault="00795D9E" w:rsidP="00672148">
            <w:pPr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795D9E">
              <w:rPr>
                <w:rFonts w:ascii="Times New Roman" w:hAnsi="Times New Roman" w:cs="Times New Roman"/>
                <w:b/>
                <w:bCs/>
              </w:rPr>
              <w:t>Study site</w:t>
            </w:r>
            <w:r w:rsidR="00672148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A96CBA">
              <w:rPr>
                <w:rFonts w:ascii="Times New Roman" w:hAnsi="Times New Roman" w:cs="Times New Roman"/>
                <w:b/>
                <w:bCs/>
              </w:rPr>
              <w:t>P</w:t>
            </w:r>
            <w:proofErr w:type="spellStart"/>
            <w:r w:rsidRPr="00795D9E"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  <w:t>rincipal</w:t>
            </w:r>
            <w:proofErr w:type="spellEnd"/>
            <w:r w:rsidRPr="00795D9E"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  <w:t xml:space="preserve"> </w:t>
            </w:r>
            <w:r w:rsidR="00A96CBA"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  <w:t>I</w:t>
            </w:r>
            <w:r w:rsidRPr="00795D9E"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  <w:t>nvestigator</w:t>
            </w:r>
            <w:r w:rsidR="00672148"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  <w:t>)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795D9E" w:rsidRPr="00795D9E" w:rsidRDefault="00795D9E" w:rsidP="00795D9E">
            <w:pPr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795D9E"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  <w:t>nstitutional Review Board</w:t>
            </w:r>
            <w:r w:rsidRPr="00795D9E"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  <w:t xml:space="preserve"> name (</w:t>
            </w:r>
            <w:r w:rsidR="00672148"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  <w:t>a</w:t>
            </w:r>
            <w:r w:rsidRPr="00795D9E"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  <w:t>pproval number)</w:t>
            </w:r>
          </w:p>
        </w:tc>
      </w:tr>
      <w:tr w:rsidR="00795D9E" w:rsidRPr="00795D9E" w:rsidTr="00672148">
        <w:tc>
          <w:tcPr>
            <w:tcW w:w="4111" w:type="dxa"/>
            <w:tcBorders>
              <w:top w:val="single" w:sz="4" w:space="0" w:color="auto"/>
            </w:tcBorders>
          </w:tcPr>
          <w:p w:rsidR="00795D9E" w:rsidRPr="00672148" w:rsidRDefault="000404A7" w:rsidP="00795D9E">
            <w:pPr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Vancouver General Hospital</w:t>
            </w:r>
            <w:r w:rsidR="007727EE">
              <w:rPr>
                <w:rFonts w:ascii="Times New Roman" w:hAnsi="Times New Roman" w:cs="Times New Roman"/>
                <w:kern w:val="0"/>
                <w:lang w:val="en-US"/>
              </w:rPr>
              <w:t xml:space="preserve"> (</w:t>
            </w:r>
            <w:r w:rsidR="00795D9E" w:rsidRPr="00672148">
              <w:rPr>
                <w:rFonts w:ascii="Times New Roman" w:hAnsi="Times New Roman" w:cs="Times New Roman"/>
                <w:kern w:val="0"/>
                <w:lang w:val="en-US"/>
              </w:rPr>
              <w:t>Brian Kwon</w:t>
            </w:r>
            <w:r w:rsidR="007727EE">
              <w:rPr>
                <w:rFonts w:ascii="Times New Roman" w:hAnsi="Times New Roman" w:cs="Times New Roman"/>
                <w:kern w:val="0"/>
                <w:lang w:val="en-US"/>
              </w:rPr>
              <w:t>)</w:t>
            </w:r>
          </w:p>
          <w:p w:rsidR="00795D9E" w:rsidRPr="00672148" w:rsidRDefault="00795D9E" w:rsidP="00795D9E">
            <w:pPr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</w:tcBorders>
          </w:tcPr>
          <w:p w:rsidR="00795D9E" w:rsidRPr="00672148" w:rsidRDefault="00795D9E" w:rsidP="00795D9E">
            <w:pPr>
              <w:rPr>
                <w:rFonts w:ascii="Times New Roman" w:hAnsi="Times New Roman" w:cs="Times New Roman"/>
                <w:kern w:val="0"/>
                <w:lang w:val="en-US"/>
              </w:rPr>
            </w:pPr>
            <w:r w:rsidRPr="00672148">
              <w:rPr>
                <w:rFonts w:ascii="Times New Roman" w:hAnsi="Times New Roman" w:cs="Times New Roman"/>
                <w:kern w:val="0"/>
                <w:lang w:val="en-US"/>
              </w:rPr>
              <w:t>University of British Columbia Clinical Research Ethics Board (H19-00805)</w:t>
            </w:r>
          </w:p>
        </w:tc>
      </w:tr>
      <w:tr w:rsidR="00795D9E" w:rsidRPr="00795D9E" w:rsidTr="00672148">
        <w:tc>
          <w:tcPr>
            <w:tcW w:w="4111" w:type="dxa"/>
          </w:tcPr>
          <w:p w:rsidR="00795D9E" w:rsidRPr="00672148" w:rsidRDefault="00672148" w:rsidP="00795D9E">
            <w:pPr>
              <w:rPr>
                <w:rFonts w:ascii="Times New Roman" w:hAnsi="Times New Roman" w:cs="Times New Roman"/>
                <w:kern w:val="0"/>
                <w:lang w:val="en-US"/>
              </w:rPr>
            </w:pPr>
            <w:r w:rsidRPr="0067214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alifax, Queen Elizabeth II Health Sciences Centre (</w:t>
            </w:r>
            <w:r w:rsidR="00795D9E" w:rsidRPr="00672148">
              <w:rPr>
                <w:rFonts w:ascii="Times New Roman" w:hAnsi="Times New Roman" w:cs="Times New Roman"/>
                <w:kern w:val="0"/>
                <w:lang w:val="en-US"/>
              </w:rPr>
              <w:t>Sean Christie</w:t>
            </w:r>
            <w:r w:rsidRPr="00672148">
              <w:rPr>
                <w:rFonts w:ascii="Times New Roman" w:hAnsi="Times New Roman" w:cs="Times New Roman"/>
                <w:kern w:val="0"/>
                <w:lang w:val="en-US"/>
              </w:rPr>
              <w:t>)</w:t>
            </w:r>
          </w:p>
          <w:p w:rsidR="00795D9E" w:rsidRPr="00672148" w:rsidRDefault="00795D9E" w:rsidP="00795D9E">
            <w:pPr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5103" w:type="dxa"/>
          </w:tcPr>
          <w:p w:rsidR="00795D9E" w:rsidRPr="00672148" w:rsidRDefault="00795D9E" w:rsidP="00795D9E">
            <w:pPr>
              <w:rPr>
                <w:rFonts w:ascii="Times New Roman" w:eastAsiaTheme="minorEastAsia" w:hAnsi="Times New Roman" w:cs="Times New Roman"/>
              </w:rPr>
            </w:pPr>
            <w:r w:rsidRPr="0067214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Nova Scotia Health Research Ethics Board (1026224)</w:t>
            </w:r>
          </w:p>
        </w:tc>
      </w:tr>
      <w:tr w:rsidR="00795D9E" w:rsidRPr="00795D9E" w:rsidTr="00672148">
        <w:tc>
          <w:tcPr>
            <w:tcW w:w="4111" w:type="dxa"/>
          </w:tcPr>
          <w:p w:rsidR="00795D9E" w:rsidRPr="00672148" w:rsidRDefault="00672148" w:rsidP="00795D9E">
            <w:pPr>
              <w:rPr>
                <w:rFonts w:ascii="Times New Roman" w:eastAsiaTheme="minorEastAsia" w:hAnsi="Times New Roman" w:cs="Times New Roman"/>
              </w:rPr>
            </w:pPr>
            <w:r w:rsidRPr="00672148">
              <w:rPr>
                <w:rFonts w:ascii="Times New Roman" w:hAnsi="Times New Roman" w:cs="Times New Roman"/>
                <w:color w:val="000000"/>
                <w:shd w:val="clear" w:color="auto" w:fill="FFFFFF"/>
                <w:lang w:val="fr-CA"/>
              </w:rPr>
              <w:t xml:space="preserve">Hôpital </w:t>
            </w:r>
            <w:proofErr w:type="spellStart"/>
            <w:r w:rsidRPr="00672148">
              <w:rPr>
                <w:rFonts w:ascii="Times New Roman" w:hAnsi="Times New Roman" w:cs="Times New Roman"/>
                <w:color w:val="000000"/>
                <w:shd w:val="clear" w:color="auto" w:fill="FFFFFF"/>
                <w:lang w:val="fr-CA"/>
              </w:rPr>
              <w:t>Sacré-Coeur</w:t>
            </w:r>
            <w:proofErr w:type="spellEnd"/>
            <w:r w:rsidRPr="00672148">
              <w:rPr>
                <w:rFonts w:ascii="Times New Roman" w:hAnsi="Times New Roman" w:cs="Times New Roman"/>
                <w:color w:val="000000"/>
                <w:shd w:val="clear" w:color="auto" w:fill="FFFFFF"/>
                <w:lang w:val="fr-CA"/>
              </w:rPr>
              <w:t xml:space="preserve"> de Montréal (</w:t>
            </w:r>
            <w:r w:rsidR="00795D9E" w:rsidRPr="00672148">
              <w:rPr>
                <w:rFonts w:ascii="Times New Roman" w:eastAsiaTheme="minorEastAsia" w:hAnsi="Times New Roman" w:cs="Times New Roman"/>
              </w:rPr>
              <w:t>Jean-Marc Mac-Thiong</w:t>
            </w:r>
            <w:r w:rsidRPr="00672148">
              <w:rPr>
                <w:rFonts w:ascii="Times New Roman" w:eastAsiaTheme="minorEastAsia" w:hAnsi="Times New Roman" w:cs="Times New Roman"/>
              </w:rPr>
              <w:t>)</w:t>
            </w:r>
          </w:p>
          <w:p w:rsidR="00795D9E" w:rsidRPr="00672148" w:rsidRDefault="00795D9E" w:rsidP="00795D9E">
            <w:pPr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5103" w:type="dxa"/>
          </w:tcPr>
          <w:p w:rsidR="00795D9E" w:rsidRPr="00672148" w:rsidRDefault="00672148" w:rsidP="00795D9E">
            <w:pPr>
              <w:rPr>
                <w:rFonts w:ascii="Times New Roman" w:eastAsiaTheme="minorEastAsia" w:hAnsi="Times New Roman" w:cs="Times New Roman"/>
              </w:rPr>
            </w:pPr>
            <w:r w:rsidRPr="00672148">
              <w:rPr>
                <w:rFonts w:ascii="Times New Roman" w:hAnsi="Times New Roman" w:cs="Times New Roman"/>
                <w:color w:val="222222"/>
                <w:shd w:val="clear" w:color="auto" w:fill="FFFFFF"/>
                <w:lang w:val="fr-CA"/>
              </w:rPr>
              <w:t xml:space="preserve">Centre intégré universitaire de santé et de services sociaux du </w:t>
            </w:r>
            <w:proofErr w:type="spellStart"/>
            <w:r w:rsidRPr="00672148">
              <w:rPr>
                <w:rFonts w:ascii="Times New Roman" w:hAnsi="Times New Roman" w:cs="Times New Roman"/>
                <w:color w:val="222222"/>
                <w:shd w:val="clear" w:color="auto" w:fill="FFFFFF"/>
                <w:lang w:val="fr-CA"/>
              </w:rPr>
              <w:t>Nord-de-l'Île-de-Montréal</w:t>
            </w:r>
            <w:proofErr w:type="spellEnd"/>
            <w:r w:rsidRPr="00672148">
              <w:rPr>
                <w:rFonts w:ascii="Times New Roman" w:hAnsi="Times New Roman" w:cs="Times New Roman"/>
                <w:color w:val="000000"/>
                <w:shd w:val="clear" w:color="auto" w:fill="FFFFFF"/>
                <w:lang w:val="fr-CA"/>
              </w:rPr>
              <w:t xml:space="preserve"> </w:t>
            </w:r>
            <w:r w:rsidR="00795D9E" w:rsidRPr="00672148">
              <w:rPr>
                <w:rFonts w:ascii="Times New Roman" w:hAnsi="Times New Roman" w:cs="Times New Roman"/>
                <w:color w:val="000000"/>
                <w:shd w:val="clear" w:color="auto" w:fill="FFFFFF"/>
                <w:lang w:val="fr-CA"/>
              </w:rPr>
              <w:t>(</w:t>
            </w:r>
            <w:r w:rsidRPr="0067214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021-2278</w:t>
            </w:r>
            <w:r w:rsidR="00795D9E" w:rsidRPr="00672148">
              <w:rPr>
                <w:rFonts w:ascii="Times New Roman" w:hAnsi="Times New Roman" w:cs="Times New Roman"/>
                <w:color w:val="000000"/>
                <w:shd w:val="clear" w:color="auto" w:fill="FFFFFF"/>
                <w:lang w:val="fr-CA"/>
              </w:rPr>
              <w:t>)</w:t>
            </w:r>
          </w:p>
        </w:tc>
      </w:tr>
      <w:tr w:rsidR="00795D9E" w:rsidRPr="00795D9E" w:rsidTr="00672148">
        <w:tc>
          <w:tcPr>
            <w:tcW w:w="4111" w:type="dxa"/>
          </w:tcPr>
          <w:p w:rsidR="00795D9E" w:rsidRPr="00672148" w:rsidRDefault="00672148" w:rsidP="00795D9E">
            <w:pPr>
              <w:rPr>
                <w:rFonts w:ascii="Times New Roman" w:eastAsiaTheme="minorEastAsia" w:hAnsi="Times New Roman" w:cs="Times New Roman"/>
              </w:rPr>
            </w:pPr>
            <w:r w:rsidRPr="0067214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niversity of Toronto St. Michael’s Hospital (</w:t>
            </w:r>
            <w:r w:rsidR="00795D9E" w:rsidRPr="00672148">
              <w:rPr>
                <w:rFonts w:ascii="Times New Roman" w:eastAsiaTheme="minorEastAsia" w:hAnsi="Times New Roman" w:cs="Times New Roman"/>
              </w:rPr>
              <w:t>Jefferson Wilson</w:t>
            </w:r>
            <w:r w:rsidRPr="00672148">
              <w:rPr>
                <w:rFonts w:ascii="Times New Roman" w:eastAsiaTheme="minorEastAsia" w:hAnsi="Times New Roman" w:cs="Times New Roman"/>
              </w:rPr>
              <w:t>)</w:t>
            </w:r>
          </w:p>
          <w:p w:rsidR="00795D9E" w:rsidRPr="00672148" w:rsidRDefault="00795D9E" w:rsidP="00795D9E">
            <w:pPr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5103" w:type="dxa"/>
          </w:tcPr>
          <w:p w:rsidR="00795D9E" w:rsidRPr="00672148" w:rsidRDefault="00795D9E" w:rsidP="00795D9E">
            <w:pPr>
              <w:rPr>
                <w:rFonts w:ascii="Times New Roman" w:eastAsiaTheme="minorEastAsia" w:hAnsi="Times New Roman" w:cs="Times New Roman"/>
              </w:rPr>
            </w:pPr>
            <w:r w:rsidRPr="0067214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nity Health Toronto (20-050)</w:t>
            </w:r>
          </w:p>
        </w:tc>
      </w:tr>
      <w:tr w:rsidR="00795D9E" w:rsidRPr="00795D9E" w:rsidTr="00672148">
        <w:tc>
          <w:tcPr>
            <w:tcW w:w="4111" w:type="dxa"/>
          </w:tcPr>
          <w:p w:rsidR="00795D9E" w:rsidRPr="00672148" w:rsidRDefault="00672148" w:rsidP="00795D9E">
            <w:pPr>
              <w:rPr>
                <w:rFonts w:ascii="Times New Roman" w:eastAsiaTheme="minorEastAsia" w:hAnsi="Times New Roman" w:cs="Times New Roman"/>
              </w:rPr>
            </w:pPr>
            <w:r w:rsidRPr="0067214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CSF, Zuckerberg San Francisco General Hospital and Trauma Center (</w:t>
            </w:r>
            <w:r w:rsidR="00795D9E" w:rsidRPr="00672148">
              <w:rPr>
                <w:rFonts w:ascii="Times New Roman" w:eastAsiaTheme="minorEastAsia" w:hAnsi="Times New Roman" w:cs="Times New Roman"/>
              </w:rPr>
              <w:t>Anthony DiGiorgio</w:t>
            </w:r>
            <w:r w:rsidRPr="00672148">
              <w:rPr>
                <w:rFonts w:ascii="Times New Roman" w:eastAsiaTheme="minorEastAsia" w:hAnsi="Times New Roman" w:cs="Times New Roman"/>
              </w:rPr>
              <w:t>)</w:t>
            </w:r>
          </w:p>
          <w:p w:rsidR="00795D9E" w:rsidRPr="00672148" w:rsidRDefault="00795D9E" w:rsidP="00795D9E">
            <w:pPr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5103" w:type="dxa"/>
          </w:tcPr>
          <w:p w:rsidR="00795D9E" w:rsidRPr="00672148" w:rsidRDefault="00795D9E" w:rsidP="00795D9E">
            <w:pPr>
              <w:rPr>
                <w:rFonts w:ascii="Times New Roman" w:eastAsiaTheme="minorEastAsia" w:hAnsi="Times New Roman" w:cs="Times New Roman"/>
              </w:rPr>
            </w:pPr>
            <w:r w:rsidRPr="0067214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niversity of California San Francisco (20-32714)</w:t>
            </w:r>
          </w:p>
        </w:tc>
      </w:tr>
      <w:tr w:rsidR="00795D9E" w:rsidRPr="00795D9E" w:rsidTr="00672148">
        <w:tc>
          <w:tcPr>
            <w:tcW w:w="4111" w:type="dxa"/>
          </w:tcPr>
          <w:p w:rsidR="00795D9E" w:rsidRPr="00672148" w:rsidRDefault="00672148" w:rsidP="00795D9E">
            <w:pPr>
              <w:rPr>
                <w:rFonts w:ascii="Times New Roman" w:eastAsiaTheme="minorEastAsia" w:hAnsi="Times New Roman" w:cs="Times New Roman"/>
              </w:rPr>
            </w:pPr>
            <w:r w:rsidRPr="0067214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niversity of Nebraska Medical Centre (</w:t>
            </w:r>
            <w:r w:rsidR="00795D9E" w:rsidRPr="00672148">
              <w:rPr>
                <w:rFonts w:ascii="Times New Roman" w:eastAsiaTheme="minorEastAsia" w:hAnsi="Times New Roman" w:cs="Times New Roman"/>
              </w:rPr>
              <w:t>Jamie Wilson</w:t>
            </w:r>
            <w:r w:rsidRPr="00672148">
              <w:rPr>
                <w:rFonts w:ascii="Times New Roman" w:eastAsiaTheme="minorEastAsia" w:hAnsi="Times New Roman" w:cs="Times New Roman"/>
              </w:rPr>
              <w:t>)</w:t>
            </w:r>
          </w:p>
          <w:p w:rsidR="00795D9E" w:rsidRPr="00672148" w:rsidRDefault="00795D9E" w:rsidP="00795D9E">
            <w:pPr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5103" w:type="dxa"/>
          </w:tcPr>
          <w:p w:rsidR="00795D9E" w:rsidRPr="00672148" w:rsidRDefault="00795D9E" w:rsidP="00795D9E">
            <w:pPr>
              <w:rPr>
                <w:rFonts w:ascii="Times New Roman" w:eastAsiaTheme="minorEastAsia" w:hAnsi="Times New Roman" w:cs="Times New Roman"/>
              </w:rPr>
            </w:pPr>
            <w:r w:rsidRPr="0067214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University of Nebraska Medical </w:t>
            </w:r>
            <w:r w:rsidRPr="0018161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enter (</w:t>
            </w:r>
            <w:r w:rsidR="00181611" w:rsidRPr="00181611">
              <w:rPr>
                <w:rFonts w:ascii="Times New Roman" w:hAnsi="Times New Roman" w:cs="Times New Roman"/>
                <w:kern w:val="0"/>
                <w:lang w:val="en-US"/>
              </w:rPr>
              <w:t>0928-20-FB</w:t>
            </w:r>
            <w:r w:rsidRPr="0018161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</w:tr>
      <w:tr w:rsidR="00795D9E" w:rsidRPr="00795D9E" w:rsidTr="00672148">
        <w:tc>
          <w:tcPr>
            <w:tcW w:w="4111" w:type="dxa"/>
          </w:tcPr>
          <w:p w:rsidR="00795D9E" w:rsidRPr="00672148" w:rsidRDefault="00672148" w:rsidP="00795D9E">
            <w:pPr>
              <w:rPr>
                <w:rFonts w:ascii="Times New Roman" w:eastAsiaTheme="minorEastAsia" w:hAnsi="Times New Roman" w:cs="Times New Roman"/>
              </w:rPr>
            </w:pPr>
            <w:r w:rsidRPr="0067214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niversity of New Mexico, Health Sciences Center (</w:t>
            </w:r>
            <w:r w:rsidR="00795D9E" w:rsidRPr="00672148">
              <w:rPr>
                <w:rFonts w:ascii="Times New Roman" w:eastAsiaTheme="minorEastAsia" w:hAnsi="Times New Roman" w:cs="Times New Roman"/>
              </w:rPr>
              <w:t>Christian Ricks</w:t>
            </w:r>
            <w:r w:rsidRPr="00672148">
              <w:rPr>
                <w:rFonts w:ascii="Times New Roman" w:eastAsiaTheme="minorEastAsia" w:hAnsi="Times New Roman" w:cs="Times New Roman"/>
              </w:rPr>
              <w:t>)</w:t>
            </w:r>
          </w:p>
          <w:p w:rsidR="00795D9E" w:rsidRPr="00672148" w:rsidRDefault="00795D9E" w:rsidP="00795D9E">
            <w:pPr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5103" w:type="dxa"/>
          </w:tcPr>
          <w:p w:rsidR="00795D9E" w:rsidRPr="00672148" w:rsidRDefault="00795D9E" w:rsidP="00795D9E">
            <w:pPr>
              <w:rPr>
                <w:rFonts w:ascii="Times New Roman" w:eastAsiaTheme="minorEastAsia" w:hAnsi="Times New Roman" w:cs="Times New Roman"/>
              </w:rPr>
            </w:pPr>
            <w:r w:rsidRPr="0067214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niversity of New Mexico Health Sciences Center (21-161)</w:t>
            </w:r>
          </w:p>
        </w:tc>
      </w:tr>
      <w:tr w:rsidR="00795D9E" w:rsidRPr="00795D9E" w:rsidTr="00672148">
        <w:tc>
          <w:tcPr>
            <w:tcW w:w="4111" w:type="dxa"/>
          </w:tcPr>
          <w:p w:rsidR="00795D9E" w:rsidRPr="00672148" w:rsidRDefault="00672148" w:rsidP="00795D9E">
            <w:pPr>
              <w:rPr>
                <w:rFonts w:ascii="Times New Roman" w:hAnsi="Times New Roman" w:cs="Times New Roman"/>
                <w:kern w:val="0"/>
                <w:lang w:val="en-US"/>
              </w:rPr>
            </w:pPr>
            <w:r w:rsidRPr="0067214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niversity of Pittsburgh Medical Centre (</w:t>
            </w:r>
            <w:r w:rsidR="00795D9E" w:rsidRPr="00672148">
              <w:rPr>
                <w:rFonts w:ascii="Times New Roman" w:hAnsi="Times New Roman" w:cs="Times New Roman"/>
                <w:kern w:val="0"/>
                <w:lang w:val="en-US"/>
              </w:rPr>
              <w:t>David Okonkwo</w:t>
            </w:r>
            <w:r w:rsidRPr="00672148">
              <w:rPr>
                <w:rFonts w:ascii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5103" w:type="dxa"/>
          </w:tcPr>
          <w:p w:rsidR="00795D9E" w:rsidRPr="00672148" w:rsidRDefault="00795D9E" w:rsidP="00795D9E">
            <w:pPr>
              <w:rPr>
                <w:rFonts w:ascii="Times New Roman" w:hAnsi="Times New Roman" w:cs="Times New Roman"/>
                <w:color w:val="222222"/>
              </w:rPr>
            </w:pPr>
            <w:r w:rsidRPr="00672148">
              <w:rPr>
                <w:rFonts w:ascii="Times New Roman" w:hAnsi="Times New Roman" w:cs="Times New Roman"/>
                <w:color w:val="222222"/>
              </w:rPr>
              <w:br/>
              <w:t>University of Pittsburgh (</w:t>
            </w:r>
            <w:r w:rsidRPr="0067214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TUDY</w:t>
            </w:r>
            <w:r w:rsidRPr="006721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0020031</w:t>
            </w:r>
            <w:r w:rsidRPr="00672148">
              <w:rPr>
                <w:rFonts w:ascii="Times New Roman" w:hAnsi="Times New Roman" w:cs="Times New Roman"/>
                <w:color w:val="222222"/>
              </w:rPr>
              <w:t>)</w:t>
            </w:r>
          </w:p>
        </w:tc>
      </w:tr>
    </w:tbl>
    <w:p w:rsidR="005E382E" w:rsidRPr="00795D9E" w:rsidRDefault="005E382E" w:rsidP="00795D9E">
      <w:pPr>
        <w:rPr>
          <w:rFonts w:ascii="Times New Roman" w:hAnsi="Times New Roman" w:cs="Times New Roman"/>
        </w:rPr>
      </w:pPr>
    </w:p>
    <w:sectPr w:rsidR="005E382E" w:rsidRPr="00795D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1C1"/>
    <w:rsid w:val="000017EE"/>
    <w:rsid w:val="00004BFE"/>
    <w:rsid w:val="00022EE0"/>
    <w:rsid w:val="00022EED"/>
    <w:rsid w:val="00025A95"/>
    <w:rsid w:val="000328A0"/>
    <w:rsid w:val="00036AC1"/>
    <w:rsid w:val="00037D22"/>
    <w:rsid w:val="000404A7"/>
    <w:rsid w:val="00041549"/>
    <w:rsid w:val="000424CF"/>
    <w:rsid w:val="000427E1"/>
    <w:rsid w:val="00042992"/>
    <w:rsid w:val="00044DBC"/>
    <w:rsid w:val="00044EE0"/>
    <w:rsid w:val="00045FCD"/>
    <w:rsid w:val="00051DBF"/>
    <w:rsid w:val="000525D2"/>
    <w:rsid w:val="00063DF8"/>
    <w:rsid w:val="0007029B"/>
    <w:rsid w:val="00074162"/>
    <w:rsid w:val="00074AEF"/>
    <w:rsid w:val="00075B2E"/>
    <w:rsid w:val="00080222"/>
    <w:rsid w:val="00082C7A"/>
    <w:rsid w:val="00086C1D"/>
    <w:rsid w:val="0009722B"/>
    <w:rsid w:val="000A4D12"/>
    <w:rsid w:val="000B6605"/>
    <w:rsid w:val="000C52B5"/>
    <w:rsid w:val="000D2AD2"/>
    <w:rsid w:val="000D791D"/>
    <w:rsid w:val="000E0FCD"/>
    <w:rsid w:val="000F7921"/>
    <w:rsid w:val="00103F0E"/>
    <w:rsid w:val="00110655"/>
    <w:rsid w:val="001120BC"/>
    <w:rsid w:val="001212BA"/>
    <w:rsid w:val="001220FE"/>
    <w:rsid w:val="00126451"/>
    <w:rsid w:val="0013068C"/>
    <w:rsid w:val="00134D18"/>
    <w:rsid w:val="001353E1"/>
    <w:rsid w:val="0013659D"/>
    <w:rsid w:val="001402E7"/>
    <w:rsid w:val="00154916"/>
    <w:rsid w:val="00156B33"/>
    <w:rsid w:val="001571A0"/>
    <w:rsid w:val="00164FE0"/>
    <w:rsid w:val="001665A3"/>
    <w:rsid w:val="001762A5"/>
    <w:rsid w:val="0018043C"/>
    <w:rsid w:val="00181611"/>
    <w:rsid w:val="001836E1"/>
    <w:rsid w:val="0018637B"/>
    <w:rsid w:val="00197F89"/>
    <w:rsid w:val="001B0BBB"/>
    <w:rsid w:val="001B3B56"/>
    <w:rsid w:val="001B3F71"/>
    <w:rsid w:val="001B6CEF"/>
    <w:rsid w:val="001C0EE3"/>
    <w:rsid w:val="001C3858"/>
    <w:rsid w:val="001C5DF9"/>
    <w:rsid w:val="001D2F56"/>
    <w:rsid w:val="001D3EA7"/>
    <w:rsid w:val="001D4C9A"/>
    <w:rsid w:val="001D6C24"/>
    <w:rsid w:val="001E0919"/>
    <w:rsid w:val="001E7381"/>
    <w:rsid w:val="001E79E9"/>
    <w:rsid w:val="001F2A35"/>
    <w:rsid w:val="00200635"/>
    <w:rsid w:val="00205D9B"/>
    <w:rsid w:val="0021434C"/>
    <w:rsid w:val="002235D3"/>
    <w:rsid w:val="00225935"/>
    <w:rsid w:val="0022672D"/>
    <w:rsid w:val="0023245B"/>
    <w:rsid w:val="00233323"/>
    <w:rsid w:val="00233687"/>
    <w:rsid w:val="00240794"/>
    <w:rsid w:val="002430F1"/>
    <w:rsid w:val="00253D75"/>
    <w:rsid w:val="00255AC7"/>
    <w:rsid w:val="00271A57"/>
    <w:rsid w:val="00272475"/>
    <w:rsid w:val="00273659"/>
    <w:rsid w:val="00273CBD"/>
    <w:rsid w:val="0028559C"/>
    <w:rsid w:val="00286E96"/>
    <w:rsid w:val="00297B80"/>
    <w:rsid w:val="002A14E4"/>
    <w:rsid w:val="002A3061"/>
    <w:rsid w:val="002A6AE3"/>
    <w:rsid w:val="002B1621"/>
    <w:rsid w:val="002B2854"/>
    <w:rsid w:val="002C68EB"/>
    <w:rsid w:val="002C7E4C"/>
    <w:rsid w:val="002D1530"/>
    <w:rsid w:val="002E07DF"/>
    <w:rsid w:val="002E0A54"/>
    <w:rsid w:val="002E1F3E"/>
    <w:rsid w:val="002E2F00"/>
    <w:rsid w:val="002E30EE"/>
    <w:rsid w:val="002E3582"/>
    <w:rsid w:val="002E6582"/>
    <w:rsid w:val="002E6AC9"/>
    <w:rsid w:val="002F0746"/>
    <w:rsid w:val="00312622"/>
    <w:rsid w:val="003141CB"/>
    <w:rsid w:val="00314A1F"/>
    <w:rsid w:val="00335A98"/>
    <w:rsid w:val="003428D4"/>
    <w:rsid w:val="00346385"/>
    <w:rsid w:val="00354BDC"/>
    <w:rsid w:val="00357E8E"/>
    <w:rsid w:val="003676A0"/>
    <w:rsid w:val="003678AA"/>
    <w:rsid w:val="00370A40"/>
    <w:rsid w:val="003718EB"/>
    <w:rsid w:val="00371F75"/>
    <w:rsid w:val="00374FB9"/>
    <w:rsid w:val="003837D2"/>
    <w:rsid w:val="003B4385"/>
    <w:rsid w:val="003B62D2"/>
    <w:rsid w:val="003C3C4C"/>
    <w:rsid w:val="003C4C83"/>
    <w:rsid w:val="003D6285"/>
    <w:rsid w:val="003E1629"/>
    <w:rsid w:val="003E332A"/>
    <w:rsid w:val="003F0E44"/>
    <w:rsid w:val="003F3529"/>
    <w:rsid w:val="003F4F96"/>
    <w:rsid w:val="00400423"/>
    <w:rsid w:val="00401951"/>
    <w:rsid w:val="00412B25"/>
    <w:rsid w:val="00412E3C"/>
    <w:rsid w:val="004131E7"/>
    <w:rsid w:val="004252AC"/>
    <w:rsid w:val="00425921"/>
    <w:rsid w:val="0042750F"/>
    <w:rsid w:val="00430680"/>
    <w:rsid w:val="00443D08"/>
    <w:rsid w:val="00447912"/>
    <w:rsid w:val="00447F0B"/>
    <w:rsid w:val="00452F43"/>
    <w:rsid w:val="0045378D"/>
    <w:rsid w:val="00454E6F"/>
    <w:rsid w:val="004627A6"/>
    <w:rsid w:val="004636BC"/>
    <w:rsid w:val="00465D7E"/>
    <w:rsid w:val="004746EB"/>
    <w:rsid w:val="00475C07"/>
    <w:rsid w:val="00481027"/>
    <w:rsid w:val="0048715B"/>
    <w:rsid w:val="00490A8A"/>
    <w:rsid w:val="004910FF"/>
    <w:rsid w:val="00492159"/>
    <w:rsid w:val="00496682"/>
    <w:rsid w:val="0049672F"/>
    <w:rsid w:val="004A0BD2"/>
    <w:rsid w:val="004A30F1"/>
    <w:rsid w:val="004A680D"/>
    <w:rsid w:val="004D14AC"/>
    <w:rsid w:val="004F3FC8"/>
    <w:rsid w:val="004F6A03"/>
    <w:rsid w:val="00501F32"/>
    <w:rsid w:val="00505D3C"/>
    <w:rsid w:val="0052605E"/>
    <w:rsid w:val="0052668C"/>
    <w:rsid w:val="0052741C"/>
    <w:rsid w:val="005319D3"/>
    <w:rsid w:val="005323F8"/>
    <w:rsid w:val="0053739E"/>
    <w:rsid w:val="0054441E"/>
    <w:rsid w:val="0055159F"/>
    <w:rsid w:val="005548CD"/>
    <w:rsid w:val="005628CA"/>
    <w:rsid w:val="00570C78"/>
    <w:rsid w:val="00574E83"/>
    <w:rsid w:val="00577451"/>
    <w:rsid w:val="00593123"/>
    <w:rsid w:val="00594945"/>
    <w:rsid w:val="00597532"/>
    <w:rsid w:val="005A0A80"/>
    <w:rsid w:val="005A6DAA"/>
    <w:rsid w:val="005D23E3"/>
    <w:rsid w:val="005E0E2D"/>
    <w:rsid w:val="005E263B"/>
    <w:rsid w:val="005E382E"/>
    <w:rsid w:val="005E65AB"/>
    <w:rsid w:val="005E7FDA"/>
    <w:rsid w:val="005F0E63"/>
    <w:rsid w:val="005F5CEC"/>
    <w:rsid w:val="005F6EBA"/>
    <w:rsid w:val="005F72AB"/>
    <w:rsid w:val="00603A27"/>
    <w:rsid w:val="00613CD8"/>
    <w:rsid w:val="0061409F"/>
    <w:rsid w:val="006201F5"/>
    <w:rsid w:val="006271B8"/>
    <w:rsid w:val="006424E1"/>
    <w:rsid w:val="00645874"/>
    <w:rsid w:val="006633E4"/>
    <w:rsid w:val="00670812"/>
    <w:rsid w:val="00672148"/>
    <w:rsid w:val="00672F62"/>
    <w:rsid w:val="00674D7E"/>
    <w:rsid w:val="006750EB"/>
    <w:rsid w:val="00675715"/>
    <w:rsid w:val="00675CED"/>
    <w:rsid w:val="00677AB3"/>
    <w:rsid w:val="00680837"/>
    <w:rsid w:val="00681194"/>
    <w:rsid w:val="006861B5"/>
    <w:rsid w:val="00694B04"/>
    <w:rsid w:val="006A12D0"/>
    <w:rsid w:val="006B40DE"/>
    <w:rsid w:val="006B6EE2"/>
    <w:rsid w:val="006C03B8"/>
    <w:rsid w:val="006D2F84"/>
    <w:rsid w:val="006E45CA"/>
    <w:rsid w:val="006E4E8D"/>
    <w:rsid w:val="006E5074"/>
    <w:rsid w:val="006E6416"/>
    <w:rsid w:val="006F0771"/>
    <w:rsid w:val="006F435F"/>
    <w:rsid w:val="007039CB"/>
    <w:rsid w:val="00727906"/>
    <w:rsid w:val="007408A9"/>
    <w:rsid w:val="00741E06"/>
    <w:rsid w:val="00746AB5"/>
    <w:rsid w:val="00752D14"/>
    <w:rsid w:val="00754BD8"/>
    <w:rsid w:val="00766591"/>
    <w:rsid w:val="00767A3D"/>
    <w:rsid w:val="007727EE"/>
    <w:rsid w:val="00775320"/>
    <w:rsid w:val="007900E8"/>
    <w:rsid w:val="00794F7A"/>
    <w:rsid w:val="00795D9E"/>
    <w:rsid w:val="007A3FB9"/>
    <w:rsid w:val="007B3E9F"/>
    <w:rsid w:val="007B501F"/>
    <w:rsid w:val="007C01A2"/>
    <w:rsid w:val="007C1671"/>
    <w:rsid w:val="007C64A6"/>
    <w:rsid w:val="007D0C8D"/>
    <w:rsid w:val="007E1613"/>
    <w:rsid w:val="007F1C7A"/>
    <w:rsid w:val="007F7E42"/>
    <w:rsid w:val="00800F43"/>
    <w:rsid w:val="008014C2"/>
    <w:rsid w:val="008037E8"/>
    <w:rsid w:val="00804D2A"/>
    <w:rsid w:val="00805D17"/>
    <w:rsid w:val="0081179D"/>
    <w:rsid w:val="0081232A"/>
    <w:rsid w:val="00813804"/>
    <w:rsid w:val="008148B5"/>
    <w:rsid w:val="00825349"/>
    <w:rsid w:val="00825B45"/>
    <w:rsid w:val="0083048F"/>
    <w:rsid w:val="00837FFA"/>
    <w:rsid w:val="0084261A"/>
    <w:rsid w:val="00846B03"/>
    <w:rsid w:val="00851629"/>
    <w:rsid w:val="0085695C"/>
    <w:rsid w:val="00870180"/>
    <w:rsid w:val="008713F8"/>
    <w:rsid w:val="00872D40"/>
    <w:rsid w:val="0087552D"/>
    <w:rsid w:val="008800CD"/>
    <w:rsid w:val="008820E9"/>
    <w:rsid w:val="0088399D"/>
    <w:rsid w:val="00883F5D"/>
    <w:rsid w:val="00886944"/>
    <w:rsid w:val="008B27CC"/>
    <w:rsid w:val="008B7FEB"/>
    <w:rsid w:val="008C057D"/>
    <w:rsid w:val="008C431E"/>
    <w:rsid w:val="008C660E"/>
    <w:rsid w:val="008D50C4"/>
    <w:rsid w:val="008D598A"/>
    <w:rsid w:val="008D6FBD"/>
    <w:rsid w:val="008E0214"/>
    <w:rsid w:val="008E061E"/>
    <w:rsid w:val="008E227C"/>
    <w:rsid w:val="008E2357"/>
    <w:rsid w:val="008F098A"/>
    <w:rsid w:val="008F3B00"/>
    <w:rsid w:val="008F656F"/>
    <w:rsid w:val="0090257B"/>
    <w:rsid w:val="00902599"/>
    <w:rsid w:val="0090285F"/>
    <w:rsid w:val="009061F1"/>
    <w:rsid w:val="00906E5A"/>
    <w:rsid w:val="0090715E"/>
    <w:rsid w:val="00910381"/>
    <w:rsid w:val="00920ED6"/>
    <w:rsid w:val="00921F72"/>
    <w:rsid w:val="00933A5C"/>
    <w:rsid w:val="009434C9"/>
    <w:rsid w:val="009451A7"/>
    <w:rsid w:val="00950143"/>
    <w:rsid w:val="0096304D"/>
    <w:rsid w:val="0096402F"/>
    <w:rsid w:val="009652DD"/>
    <w:rsid w:val="00973B46"/>
    <w:rsid w:val="009746DB"/>
    <w:rsid w:val="00980CBA"/>
    <w:rsid w:val="00993E0C"/>
    <w:rsid w:val="00996032"/>
    <w:rsid w:val="009A1A93"/>
    <w:rsid w:val="009A2C78"/>
    <w:rsid w:val="009A50C9"/>
    <w:rsid w:val="009B54A4"/>
    <w:rsid w:val="009C0802"/>
    <w:rsid w:val="009C5A83"/>
    <w:rsid w:val="009C5AFD"/>
    <w:rsid w:val="009C7013"/>
    <w:rsid w:val="009D30DF"/>
    <w:rsid w:val="009D4558"/>
    <w:rsid w:val="009D469D"/>
    <w:rsid w:val="009E2B45"/>
    <w:rsid w:val="009E77F4"/>
    <w:rsid w:val="009F4CE8"/>
    <w:rsid w:val="00A01A6C"/>
    <w:rsid w:val="00A01FCF"/>
    <w:rsid w:val="00A24DC7"/>
    <w:rsid w:val="00A272BD"/>
    <w:rsid w:val="00A43C81"/>
    <w:rsid w:val="00A544C2"/>
    <w:rsid w:val="00A55619"/>
    <w:rsid w:val="00A5735C"/>
    <w:rsid w:val="00A60C93"/>
    <w:rsid w:val="00A624EF"/>
    <w:rsid w:val="00A62BC5"/>
    <w:rsid w:val="00A6370E"/>
    <w:rsid w:val="00A70DB3"/>
    <w:rsid w:val="00A81779"/>
    <w:rsid w:val="00A81C3E"/>
    <w:rsid w:val="00A84269"/>
    <w:rsid w:val="00A93E4F"/>
    <w:rsid w:val="00A9401C"/>
    <w:rsid w:val="00A9678C"/>
    <w:rsid w:val="00A96CBA"/>
    <w:rsid w:val="00AA56BD"/>
    <w:rsid w:val="00AB52BB"/>
    <w:rsid w:val="00AC4E74"/>
    <w:rsid w:val="00AC66D0"/>
    <w:rsid w:val="00AD0D5F"/>
    <w:rsid w:val="00AD5B11"/>
    <w:rsid w:val="00AF488E"/>
    <w:rsid w:val="00B00EA2"/>
    <w:rsid w:val="00B012B2"/>
    <w:rsid w:val="00B0136F"/>
    <w:rsid w:val="00B060DF"/>
    <w:rsid w:val="00B06A3C"/>
    <w:rsid w:val="00B077AE"/>
    <w:rsid w:val="00B10592"/>
    <w:rsid w:val="00B13633"/>
    <w:rsid w:val="00B14996"/>
    <w:rsid w:val="00B22D46"/>
    <w:rsid w:val="00B242DE"/>
    <w:rsid w:val="00B24BE4"/>
    <w:rsid w:val="00B274FB"/>
    <w:rsid w:val="00B31D2B"/>
    <w:rsid w:val="00B32AF9"/>
    <w:rsid w:val="00B337A2"/>
    <w:rsid w:val="00B35C5E"/>
    <w:rsid w:val="00B35EE0"/>
    <w:rsid w:val="00B36B44"/>
    <w:rsid w:val="00B446B4"/>
    <w:rsid w:val="00B51CF2"/>
    <w:rsid w:val="00B528CA"/>
    <w:rsid w:val="00B5361C"/>
    <w:rsid w:val="00B63EC0"/>
    <w:rsid w:val="00B66DA3"/>
    <w:rsid w:val="00B777C4"/>
    <w:rsid w:val="00B8311A"/>
    <w:rsid w:val="00B8445F"/>
    <w:rsid w:val="00B84FE9"/>
    <w:rsid w:val="00B862C5"/>
    <w:rsid w:val="00BB3B15"/>
    <w:rsid w:val="00BB7FE1"/>
    <w:rsid w:val="00BC0DC0"/>
    <w:rsid w:val="00BC23B6"/>
    <w:rsid w:val="00BC37B2"/>
    <w:rsid w:val="00BC5874"/>
    <w:rsid w:val="00BC5A8B"/>
    <w:rsid w:val="00BC747C"/>
    <w:rsid w:val="00BD2D2E"/>
    <w:rsid w:val="00BD5DE1"/>
    <w:rsid w:val="00BE2DF9"/>
    <w:rsid w:val="00BE4F69"/>
    <w:rsid w:val="00BE65E1"/>
    <w:rsid w:val="00BE7B2E"/>
    <w:rsid w:val="00BF0438"/>
    <w:rsid w:val="00BF04EA"/>
    <w:rsid w:val="00BF1458"/>
    <w:rsid w:val="00BF1BEF"/>
    <w:rsid w:val="00BF34BD"/>
    <w:rsid w:val="00C021F1"/>
    <w:rsid w:val="00C05BCD"/>
    <w:rsid w:val="00C11496"/>
    <w:rsid w:val="00C1232F"/>
    <w:rsid w:val="00C31EF8"/>
    <w:rsid w:val="00C332CE"/>
    <w:rsid w:val="00C36326"/>
    <w:rsid w:val="00C45ED4"/>
    <w:rsid w:val="00C45EE9"/>
    <w:rsid w:val="00C51AD0"/>
    <w:rsid w:val="00C5382D"/>
    <w:rsid w:val="00C55C2B"/>
    <w:rsid w:val="00C71CE4"/>
    <w:rsid w:val="00C80341"/>
    <w:rsid w:val="00C808E2"/>
    <w:rsid w:val="00C85CFF"/>
    <w:rsid w:val="00C909EB"/>
    <w:rsid w:val="00CA0806"/>
    <w:rsid w:val="00CA272A"/>
    <w:rsid w:val="00CB3404"/>
    <w:rsid w:val="00CB6192"/>
    <w:rsid w:val="00CC1CFA"/>
    <w:rsid w:val="00CC3A37"/>
    <w:rsid w:val="00CC6B60"/>
    <w:rsid w:val="00CD1735"/>
    <w:rsid w:val="00CD1931"/>
    <w:rsid w:val="00CD2586"/>
    <w:rsid w:val="00CD5550"/>
    <w:rsid w:val="00CE2359"/>
    <w:rsid w:val="00CE2BBC"/>
    <w:rsid w:val="00CE53F9"/>
    <w:rsid w:val="00CF3950"/>
    <w:rsid w:val="00D001F5"/>
    <w:rsid w:val="00D00D0B"/>
    <w:rsid w:val="00D03AEB"/>
    <w:rsid w:val="00D04395"/>
    <w:rsid w:val="00D04E00"/>
    <w:rsid w:val="00D1128D"/>
    <w:rsid w:val="00D122D9"/>
    <w:rsid w:val="00D13C52"/>
    <w:rsid w:val="00D23AD9"/>
    <w:rsid w:val="00D327EC"/>
    <w:rsid w:val="00D33331"/>
    <w:rsid w:val="00D34ACC"/>
    <w:rsid w:val="00D472A5"/>
    <w:rsid w:val="00D51661"/>
    <w:rsid w:val="00D60850"/>
    <w:rsid w:val="00D64212"/>
    <w:rsid w:val="00D64D8A"/>
    <w:rsid w:val="00D66618"/>
    <w:rsid w:val="00D70B0D"/>
    <w:rsid w:val="00D74A42"/>
    <w:rsid w:val="00D75B6D"/>
    <w:rsid w:val="00D7661A"/>
    <w:rsid w:val="00D96984"/>
    <w:rsid w:val="00DA2436"/>
    <w:rsid w:val="00DA7696"/>
    <w:rsid w:val="00DB3B65"/>
    <w:rsid w:val="00DB523A"/>
    <w:rsid w:val="00DC0E06"/>
    <w:rsid w:val="00DD297F"/>
    <w:rsid w:val="00DD6DBB"/>
    <w:rsid w:val="00DF06AC"/>
    <w:rsid w:val="00DF1E38"/>
    <w:rsid w:val="00DF44E9"/>
    <w:rsid w:val="00DF6DE4"/>
    <w:rsid w:val="00DF715A"/>
    <w:rsid w:val="00E02BEC"/>
    <w:rsid w:val="00E0412C"/>
    <w:rsid w:val="00E0699A"/>
    <w:rsid w:val="00E30175"/>
    <w:rsid w:val="00E34848"/>
    <w:rsid w:val="00E439E3"/>
    <w:rsid w:val="00E44F8D"/>
    <w:rsid w:val="00E644A3"/>
    <w:rsid w:val="00E72546"/>
    <w:rsid w:val="00E77FF0"/>
    <w:rsid w:val="00E87125"/>
    <w:rsid w:val="00E907A5"/>
    <w:rsid w:val="00E94F42"/>
    <w:rsid w:val="00E97120"/>
    <w:rsid w:val="00EA1E81"/>
    <w:rsid w:val="00EB0D61"/>
    <w:rsid w:val="00EC4367"/>
    <w:rsid w:val="00EC74AB"/>
    <w:rsid w:val="00ED544F"/>
    <w:rsid w:val="00EE3F88"/>
    <w:rsid w:val="00EE4CA3"/>
    <w:rsid w:val="00EF098B"/>
    <w:rsid w:val="00EF57C4"/>
    <w:rsid w:val="00EF7AF5"/>
    <w:rsid w:val="00F00690"/>
    <w:rsid w:val="00F02EC7"/>
    <w:rsid w:val="00F060A3"/>
    <w:rsid w:val="00F102D6"/>
    <w:rsid w:val="00F11A08"/>
    <w:rsid w:val="00F1200C"/>
    <w:rsid w:val="00F121A1"/>
    <w:rsid w:val="00F221C1"/>
    <w:rsid w:val="00F27F5A"/>
    <w:rsid w:val="00F304DA"/>
    <w:rsid w:val="00F333DD"/>
    <w:rsid w:val="00F33F33"/>
    <w:rsid w:val="00F344F8"/>
    <w:rsid w:val="00F35277"/>
    <w:rsid w:val="00F36F36"/>
    <w:rsid w:val="00F400E7"/>
    <w:rsid w:val="00F44E54"/>
    <w:rsid w:val="00F518B8"/>
    <w:rsid w:val="00F54E74"/>
    <w:rsid w:val="00F57700"/>
    <w:rsid w:val="00F62337"/>
    <w:rsid w:val="00F83FCA"/>
    <w:rsid w:val="00F91246"/>
    <w:rsid w:val="00F92610"/>
    <w:rsid w:val="00F92DD3"/>
    <w:rsid w:val="00FA2DD6"/>
    <w:rsid w:val="00FA39A3"/>
    <w:rsid w:val="00FA50CB"/>
    <w:rsid w:val="00FB12E6"/>
    <w:rsid w:val="00FB4013"/>
    <w:rsid w:val="00FB665E"/>
    <w:rsid w:val="00FC3B16"/>
    <w:rsid w:val="00FD35C2"/>
    <w:rsid w:val="00FD3B7F"/>
    <w:rsid w:val="00FD54FD"/>
    <w:rsid w:val="00FD79B0"/>
    <w:rsid w:val="00FE4103"/>
    <w:rsid w:val="00FE6460"/>
    <w:rsid w:val="00FF1AE3"/>
    <w:rsid w:val="00FF1CA9"/>
    <w:rsid w:val="00FF64D4"/>
    <w:rsid w:val="00FF6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F5ADC"/>
  <w15:chartTrackingRefBased/>
  <w15:docId w15:val="{534A39A3-613D-C041-94E8-AA746EA12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21C1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221C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21C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21C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21C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21C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21C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21C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21C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21C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21C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21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21C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21C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21C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21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21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21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21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21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21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21C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21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21C1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21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21C1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21C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21C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21C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21C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221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1</Words>
  <Characters>922</Characters>
  <Application>Microsoft Office Word</Application>
  <DocSecurity>0</DocSecurity>
  <Lines>7</Lines>
  <Paragraphs>2</Paragraphs>
  <ScaleCrop>false</ScaleCrop>
  <Company>UBC Okanagan</Company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mgee</dc:creator>
  <cp:keywords/>
  <dc:description/>
  <cp:lastModifiedBy>Livia</cp:lastModifiedBy>
  <cp:revision>13</cp:revision>
  <dcterms:created xsi:type="dcterms:W3CDTF">2025-07-28T16:15:00Z</dcterms:created>
  <dcterms:modified xsi:type="dcterms:W3CDTF">2026-01-27T10:37:00Z</dcterms:modified>
</cp:coreProperties>
</file>